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728" w:rsidRPr="000B59DD" w:rsidRDefault="00C96728" w:rsidP="00C967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59DD">
        <w:rPr>
          <w:rFonts w:ascii="Times New Roman" w:hAnsi="Times New Roman" w:cs="Times New Roman"/>
          <w:b/>
          <w:sz w:val="24"/>
          <w:szCs w:val="24"/>
        </w:rPr>
        <w:t>TableS2 Categorization of reads and b</w:t>
      </w:r>
      <w:r>
        <w:rPr>
          <w:rFonts w:ascii="Times New Roman" w:hAnsi="Times New Roman" w:cs="Times New Roman"/>
          <w:b/>
          <w:sz w:val="24"/>
          <w:szCs w:val="24"/>
        </w:rPr>
        <w:t>asic characteristics of sampl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18"/>
        <w:gridCol w:w="1718"/>
        <w:gridCol w:w="1718"/>
        <w:gridCol w:w="1718"/>
        <w:gridCol w:w="1718"/>
        <w:gridCol w:w="1718"/>
        <w:gridCol w:w="1718"/>
        <w:gridCol w:w="1718"/>
      </w:tblGrid>
      <w:tr w:rsidR="00CC7D8E" w:rsidRPr="00774C2D" w:rsidTr="000710EA"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Sample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total reads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N% &gt; 10%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low quality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 xml:space="preserve">5 adapter </w:t>
            </w:r>
            <w:proofErr w:type="spellStart"/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contamine</w:t>
            </w:r>
            <w:proofErr w:type="spellEnd"/>
          </w:p>
        </w:tc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3 adapter null or insert null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 xml:space="preserve">with </w:t>
            </w:r>
            <w:proofErr w:type="spellStart"/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ployA</w:t>
            </w:r>
            <w:proofErr w:type="spellEnd"/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/T/G/C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szCs w:val="21"/>
              </w:rPr>
              <w:t>clean reads</w:t>
            </w:r>
          </w:p>
        </w:tc>
      </w:tr>
      <w:tr w:rsidR="00CC7D8E" w:rsidRPr="00774C2D" w:rsidTr="000710EA"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7837000 (100.00%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2 (0.00%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0240 (0.04%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259369 (4.72%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2571 (0.03%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5544528 (95.21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6517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4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160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66430 (3.5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344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4828721 (96.37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2768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1511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582919 (15.39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0137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6143241 (84.51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0975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7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656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32753 (9.1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195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112026 (90.76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213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2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539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225849 (4.3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280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970110 (95.59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336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9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894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47142 (6.6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098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361687 (93.27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4671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1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6022 (0.3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626846 (10.4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535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0923306 (89.19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7756108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0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4343 (0.1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85809 (3.67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580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6319771 (96.20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790554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86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370 (0.1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84850 (2.3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079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072769 (97.51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D4C42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CA</w:t>
            </w:r>
            <w:r w:rsidR="00CC7D8E"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3153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44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1186 (0.19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54527 (3.8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272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402071 (95.94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5515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77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8352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01112 (1.69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035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4889024 (98.24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115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26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5770 (0.1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40440 (5.1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458 (0.07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618206 (94.68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348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81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91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98541 (5.1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615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832872 (94.84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4099317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77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278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66303 (6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593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390766 (93.86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SA-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3895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5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179 (0.0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037536 (6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589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1818941 (93.88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1840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823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11950 (1.9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013909 (6.3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5851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196467 (91.70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9882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2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50475 (0.3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3222490 (46.5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882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491033 (53.11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2456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09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67054 (2.3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108471 (15.7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8293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560473 (81.84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552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559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60140 (1.2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98519 (14.2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266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4977516 (84.52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-1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0337124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21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4408 (0.0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339303 (53.8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352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967851 (46.04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3231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0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938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001248 (15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773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207239 (84.88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508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83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060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295545 (5.5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1550 (0.0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9160010 (94.34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4452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39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501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63517 (1.9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522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3764021 (98.00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0737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28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459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91781 (2.2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129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0018349 (97.66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222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238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0986 (0.4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45860 (4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359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936557 (95.45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7082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9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668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51968 (2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195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6307679 (97.91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029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01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2326 (0.0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525781 (5.4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3689 (0.0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456203 (94.39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7179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811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867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76395 (2.2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0322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6061605 (97.63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171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43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628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45958 (3.9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708 (0.09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980163 (95.92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-1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919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9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630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557838 (8.8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813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333024 (91.06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NSTEMI</w:t>
            </w:r>
            <w:r w:rsidRPr="00774C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9843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26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571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212324 (10.4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755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4593524 (89.47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927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07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076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226096 (12.4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2636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6658185 (87.43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2786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1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304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255241 (9.9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4383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7497357 (89.98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8452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17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135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61244 (5.7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311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5654393 (94.23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817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7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2428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67128 (2.79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275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0607397 (97.11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3168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6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3499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647010 (10.7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940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8470089 (89.12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9243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31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0722 (0.1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564302 (15.3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3785 (0.07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573860 (84.43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3171723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23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224 (0.0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7706373 (17.8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541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5420762 (82.05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1332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13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0211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28446 (3.7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4634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9357696 (96.15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STEMI-1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0134973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8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428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506541 (3.7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967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8602057 (96.18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7884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99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970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656254 (4.37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5938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6200239 (95.56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2041078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7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3709 (0.1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052781 (6.4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362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943651 (93.45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5684819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6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532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710441 (3.7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3712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3955172 (96.21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2825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6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3814 (0.07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529313 (19.89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743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260570 (80.00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2398842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91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051 (0.0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69192 (2.76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645 (0.03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213044 (97.20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4943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32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3764 (0.1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418062 (7.6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3560 (0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41447182 (92.22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TEMI</w:t>
            </w: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9796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15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838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383036 (11.3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1885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388726 (88.56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193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67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129 (0.0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60107 (3.05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0326 (0.04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7316871 (96.89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8395000 (10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61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857 (0.07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6780460 (23.8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1917 (0.11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21562505 (75.94%)</w:t>
            </w:r>
          </w:p>
        </w:tc>
      </w:tr>
      <w:tr w:rsidR="00CC7D8E" w:rsidRPr="00774C2D" w:rsidTr="000710EA"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000000" w:themeColor="text1"/>
                <w:szCs w:val="21"/>
              </w:rPr>
              <w:t>STEMI</w:t>
            </w:r>
            <w:r w:rsidRPr="00774C2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4198000 (100.00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503 (0.00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0 (0.00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8902 (0.03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228601 (3.59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19826 (0.06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CC7D8E" w:rsidRPr="00774C2D" w:rsidRDefault="00CC7D8E" w:rsidP="005D0376">
            <w:pPr>
              <w:jc w:val="center"/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774C2D">
              <w:rPr>
                <w:rFonts w:ascii="Times New Roman" w:hAnsi="Times New Roman" w:cs="Times New Roman"/>
                <w:color w:val="262626"/>
                <w:szCs w:val="21"/>
              </w:rPr>
              <w:t>32940168 (96.32%)</w:t>
            </w:r>
          </w:p>
        </w:tc>
      </w:tr>
    </w:tbl>
    <w:p w:rsidR="009462E0" w:rsidRDefault="009462E0"/>
    <w:sectPr w:rsidR="009462E0" w:rsidSect="00397F25">
      <w:pgSz w:w="16838" w:h="11906" w:orient="landscape"/>
      <w:pgMar w:top="709" w:right="1440" w:bottom="1135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559" w:rsidRDefault="001B5559" w:rsidP="00CC7D8E">
      <w:r>
        <w:separator/>
      </w:r>
    </w:p>
  </w:endnote>
  <w:endnote w:type="continuationSeparator" w:id="0">
    <w:p w:rsidR="001B5559" w:rsidRDefault="001B5559" w:rsidP="00CC7D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559" w:rsidRDefault="001B5559" w:rsidP="00CC7D8E">
      <w:r>
        <w:separator/>
      </w:r>
    </w:p>
  </w:footnote>
  <w:footnote w:type="continuationSeparator" w:id="0">
    <w:p w:rsidR="001B5559" w:rsidRDefault="001B5559" w:rsidP="00CC7D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7D8E"/>
    <w:rsid w:val="000710EA"/>
    <w:rsid w:val="001B5559"/>
    <w:rsid w:val="00397F25"/>
    <w:rsid w:val="007073AB"/>
    <w:rsid w:val="007248AF"/>
    <w:rsid w:val="009462E0"/>
    <w:rsid w:val="00A231D4"/>
    <w:rsid w:val="00BF24F2"/>
    <w:rsid w:val="00C96728"/>
    <w:rsid w:val="00CC7D8E"/>
    <w:rsid w:val="00CD4C42"/>
    <w:rsid w:val="00F331C5"/>
    <w:rsid w:val="00FA3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4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7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7D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7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7D8E"/>
    <w:rPr>
      <w:sz w:val="18"/>
      <w:szCs w:val="18"/>
    </w:rPr>
  </w:style>
  <w:style w:type="table" w:styleId="a5">
    <w:name w:val="Table Grid"/>
    <w:basedOn w:val="a1"/>
    <w:rsid w:val="00CC7D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6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7</cp:revision>
  <dcterms:created xsi:type="dcterms:W3CDTF">2018-01-07T09:35:00Z</dcterms:created>
  <dcterms:modified xsi:type="dcterms:W3CDTF">2018-08-02T01:01:00Z</dcterms:modified>
</cp:coreProperties>
</file>